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Observed pollen with and without fluorescence in wild type and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rfc1-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utant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7835</wp:posOffset>
                </wp:positionV>
                <wp:extent cx="7525385" cy="1062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5385" cy="1062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411"/>
                              <w:gridCol w:w="1220"/>
                              <w:gridCol w:w="1251"/>
                              <w:gridCol w:w="1115"/>
                              <w:gridCol w:w="1266"/>
                              <w:gridCol w:w="1115"/>
                              <w:gridCol w:w="1266"/>
                              <w:gridCol w:w="1107"/>
                              <w:gridCol w:w="1020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Genotype 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RYC fluo PG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No fluo PG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RY fluo P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C fluo PG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YC fluo PG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R fluo PG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RC fluo PG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Y fluo PG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Total P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W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5592 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5591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48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49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84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85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20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 xml:space="preserve">rfc1-2 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93 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114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98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41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11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32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7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4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3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W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633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731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731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633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72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 xml:space="preserve">rfc1-2 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991 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68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212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628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/ 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1999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2.55pt;height:83.65pt;mso-wrap-distance-left:9pt;mso-wrap-distance-right:9pt;mso-wrap-distance-top:0pt;mso-wrap-distance-bottom:0pt;margin-top:36.05pt;mso-position-vertical-relative:text;margin-left:52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411"/>
                        <w:gridCol w:w="1220"/>
                        <w:gridCol w:w="1251"/>
                        <w:gridCol w:w="1115"/>
                        <w:gridCol w:w="1266"/>
                        <w:gridCol w:w="1115"/>
                        <w:gridCol w:w="1266"/>
                        <w:gridCol w:w="1107"/>
                        <w:gridCol w:w="1020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Genotype 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RYC fluo PG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No fluo PG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RY fluo PG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C fluo PG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YC fluo PG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R fluo PG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RC fluo PG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Y fluo PG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Total PG 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W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592 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5591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48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49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84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85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2052 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 xml:space="preserve">rfc1-2 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93 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114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98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41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11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32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7 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4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320 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W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633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731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731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633 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728 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 xml:space="preserve">rfc1-2 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991 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68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212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628 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/ 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1999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YC fluo PG represents the red, yellow, cyan fluorescent pollen grains; RY fluo PG represents the red, yellow fluorescent pollen grains and so on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01:52:00Z</dcterms:created>
  <dc:creator>微软用户</dc:creator>
  <dc:description/>
  <cp:keywords/>
  <dc:language>en-US</dc:language>
  <cp:lastModifiedBy>微软用户</cp:lastModifiedBy>
  <dcterms:modified xsi:type="dcterms:W3CDTF">2012-08-25T02:12:00Z</dcterms:modified>
  <cp:revision>1</cp:revision>
  <dc:subject/>
  <dc:title/>
</cp:coreProperties>
</file>